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A804D" w14:textId="77777777" w:rsidR="00EC4428" w:rsidRPr="00325667" w:rsidRDefault="00EC4428" w:rsidP="00EC442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32566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Immunofluorescence of Tissue Sections</w:t>
      </w:r>
    </w:p>
    <w:p w14:paraId="3E9A5275" w14:textId="77777777" w:rsidR="00325667" w:rsidRPr="00325667" w:rsidRDefault="00325667" w:rsidP="00325667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2566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After dewaxing and rehydration, sections were incubated in HIER buffer (TRS, pH 9, </w:t>
      </w:r>
      <w:proofErr w:type="spellStart"/>
      <w:r w:rsidRPr="0032566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ako</w:t>
      </w:r>
      <w:proofErr w:type="spellEnd"/>
      <w:r w:rsidRPr="0032566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10% glycerol) for 15 minutes in a steam cooker (Braun). After antigen retrieval, the sections were cooled in the HIER buffer at room temperature until the temperature dropped below 40°C. The sections were then rinsed three times with deionized water and once with TBS (pH 7.4), followed by permeabilization for 2 minutes with 0.1% Triton X-100 in TBS at room temperature. This was followed by three additional rinsing steps with TBS.</w:t>
      </w:r>
    </w:p>
    <w:p w14:paraId="415A3542" w14:textId="77777777" w:rsidR="00325667" w:rsidRPr="00325667" w:rsidRDefault="00325667" w:rsidP="00325667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3CBA0E40" w14:textId="77777777" w:rsidR="00325667" w:rsidRPr="00325667" w:rsidRDefault="00325667" w:rsidP="00325667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2566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ections were encircled with a PAP pen and treated with blocking buffer for 30 minutes to prevent nonspecific binding. The blocking buffer consisted of TBS supplemented with 1% BSA, 5% donkey normal serum, 5% cold water fish gelatin, 0.05% Tween 20, and 0.05% Triton X-100.</w:t>
      </w:r>
    </w:p>
    <w:p w14:paraId="48C18EF5" w14:textId="77777777" w:rsidR="00325667" w:rsidRPr="00325667" w:rsidRDefault="00325667" w:rsidP="00325667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55624A88" w14:textId="04CC9556" w:rsidR="007C1018" w:rsidRDefault="00325667" w:rsidP="007C1018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2566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rimary antibodies were diluted in the blocking buffer as follows:</w:t>
      </w:r>
    </w:p>
    <w:p w14:paraId="3A3CF54D" w14:textId="77777777" w:rsidR="007C1018" w:rsidRPr="007C1018" w:rsidRDefault="007C1018" w:rsidP="007C1018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36D2366C" w14:textId="77777777" w:rsidR="007C1018" w:rsidRPr="007C1018" w:rsidRDefault="007C1018" w:rsidP="007C10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1018">
        <w:rPr>
          <w:rFonts w:ascii="Times New Roman" w:hAnsi="Times New Roman" w:cs="Times New Roman"/>
          <w:sz w:val="24"/>
          <w:szCs w:val="24"/>
          <w:lang w:val="en-US"/>
        </w:rPr>
        <w:t>Mix 1: Rabbit anti-MPO (</w:t>
      </w:r>
      <w:proofErr w:type="spellStart"/>
      <w:r w:rsidRPr="007C1018">
        <w:rPr>
          <w:rFonts w:ascii="Times New Roman" w:hAnsi="Times New Roman" w:cs="Times New Roman"/>
          <w:sz w:val="24"/>
          <w:szCs w:val="24"/>
          <w:lang w:val="en-US"/>
        </w:rPr>
        <w:t>Dako</w:t>
      </w:r>
      <w:proofErr w:type="spellEnd"/>
      <w:r w:rsidRPr="007C1018">
        <w:rPr>
          <w:rFonts w:ascii="Times New Roman" w:hAnsi="Times New Roman" w:cs="Times New Roman"/>
          <w:sz w:val="24"/>
          <w:szCs w:val="24"/>
          <w:lang w:val="en-US"/>
        </w:rPr>
        <w:t xml:space="preserve"> AF3667), rabbit anti-neutrophil elastase (Abcam 68672, predicted to cross-react with dog), and rabbit anti-neutrophil elastase (Merck Millipore 481001), each diluted 1:100.</w:t>
      </w:r>
    </w:p>
    <w:p w14:paraId="397EA01B" w14:textId="77777777" w:rsidR="007C1018" w:rsidRPr="007C1018" w:rsidRDefault="007C1018" w:rsidP="007C10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1018">
        <w:rPr>
          <w:rFonts w:ascii="Times New Roman" w:hAnsi="Times New Roman" w:cs="Times New Roman"/>
          <w:sz w:val="24"/>
          <w:szCs w:val="24"/>
          <w:lang w:val="en-US"/>
        </w:rPr>
        <w:t xml:space="preserve">Mix 2: </w:t>
      </w:r>
      <w:proofErr w:type="gramStart"/>
      <w:r w:rsidRPr="007C1018">
        <w:rPr>
          <w:rFonts w:ascii="Times New Roman" w:hAnsi="Times New Roman" w:cs="Times New Roman"/>
          <w:sz w:val="24"/>
          <w:szCs w:val="24"/>
          <w:lang w:val="en-US"/>
        </w:rPr>
        <w:t>Sheep anti-neutrophil elastase (LS-B 4244),</w:t>
      </w:r>
      <w:proofErr w:type="gramEnd"/>
      <w:r w:rsidRPr="007C1018">
        <w:rPr>
          <w:rFonts w:ascii="Times New Roman" w:hAnsi="Times New Roman" w:cs="Times New Roman"/>
          <w:sz w:val="24"/>
          <w:szCs w:val="24"/>
          <w:lang w:val="en-US"/>
        </w:rPr>
        <w:t xml:space="preserve"> diluted 1:200, and rabbit anti-citrullinated H3 (Abcam 5103) and rabbit anti-citrullinated H4 (Millipore 07-596), each diluted 1:100.</w:t>
      </w:r>
    </w:p>
    <w:p w14:paraId="49D1019A" w14:textId="77777777" w:rsidR="007C1018" w:rsidRPr="007C1018" w:rsidRDefault="007C1018" w:rsidP="007C10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1018">
        <w:rPr>
          <w:rFonts w:ascii="Times New Roman" w:hAnsi="Times New Roman" w:cs="Times New Roman"/>
          <w:sz w:val="24"/>
          <w:szCs w:val="24"/>
          <w:lang w:val="en-US"/>
        </w:rPr>
        <w:t>Tissue sections were incubated with primary antibodies overnight at room temperature, which reflects an optimized protocol compared to the standard incubation at 4°C.</w:t>
      </w:r>
    </w:p>
    <w:p w14:paraId="723749F5" w14:textId="77777777" w:rsidR="007C1018" w:rsidRPr="007C1018" w:rsidRDefault="007C1018" w:rsidP="007C101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1D341D" w14:textId="77777777" w:rsidR="007C1018" w:rsidRPr="007C1018" w:rsidRDefault="007C1018" w:rsidP="007C10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1018">
        <w:rPr>
          <w:rFonts w:ascii="Times New Roman" w:hAnsi="Times New Roman" w:cs="Times New Roman"/>
          <w:sz w:val="24"/>
          <w:szCs w:val="24"/>
          <w:lang w:val="en-US"/>
        </w:rPr>
        <w:t xml:space="preserve">Secondary antibodies, raised in donkey and pre-absorbed against serum proteins from multiple host species (Jackson </w:t>
      </w:r>
      <w:proofErr w:type="spellStart"/>
      <w:r w:rsidRPr="007C1018">
        <w:rPr>
          <w:rFonts w:ascii="Times New Roman" w:hAnsi="Times New Roman" w:cs="Times New Roman"/>
          <w:sz w:val="24"/>
          <w:szCs w:val="24"/>
          <w:lang w:val="en-US"/>
        </w:rPr>
        <w:t>ImmunoResearch</w:t>
      </w:r>
      <w:proofErr w:type="spellEnd"/>
      <w:r w:rsidRPr="007C1018">
        <w:rPr>
          <w:rFonts w:ascii="Times New Roman" w:hAnsi="Times New Roman" w:cs="Times New Roman"/>
          <w:sz w:val="24"/>
          <w:szCs w:val="24"/>
          <w:lang w:val="en-US"/>
        </w:rPr>
        <w:t>), were applied for signal detection. The secondary antibodies were diluted 1:500 in the blocking buffer.</w:t>
      </w:r>
    </w:p>
    <w:p w14:paraId="51651CF8" w14:textId="77777777" w:rsidR="007C1018" w:rsidRPr="007C1018" w:rsidRDefault="007C1018" w:rsidP="007C101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F6B7CD" w14:textId="2F15272B" w:rsidR="007C1018" w:rsidRPr="00325667" w:rsidRDefault="007C1018" w:rsidP="007C10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1018">
        <w:rPr>
          <w:rFonts w:ascii="Times New Roman" w:hAnsi="Times New Roman" w:cs="Times New Roman"/>
          <w:sz w:val="24"/>
          <w:szCs w:val="24"/>
          <w:lang w:val="en-US"/>
        </w:rPr>
        <w:t>Counterstaining with DAPI was performed using a 1 µg/mL DAPI solution included in the mounting medium (</w:t>
      </w:r>
      <w:proofErr w:type="spellStart"/>
      <w:r w:rsidRPr="007C1018">
        <w:rPr>
          <w:rFonts w:ascii="Times New Roman" w:hAnsi="Times New Roman" w:cs="Times New Roman"/>
          <w:sz w:val="24"/>
          <w:szCs w:val="24"/>
          <w:lang w:val="en-US"/>
        </w:rPr>
        <w:t>ProLong</w:t>
      </w:r>
      <w:proofErr w:type="spellEnd"/>
      <w:r w:rsidRPr="007C1018">
        <w:rPr>
          <w:rFonts w:ascii="Times New Roman" w:hAnsi="Times New Roman" w:cs="Times New Roman"/>
          <w:sz w:val="24"/>
          <w:szCs w:val="24"/>
          <w:lang w:val="en-US"/>
        </w:rPr>
        <w:t xml:space="preserve"> Gold Antifade </w:t>
      </w:r>
      <w:proofErr w:type="spellStart"/>
      <w:r w:rsidRPr="007C1018">
        <w:rPr>
          <w:rFonts w:ascii="Times New Roman" w:hAnsi="Times New Roman" w:cs="Times New Roman"/>
          <w:sz w:val="24"/>
          <w:szCs w:val="24"/>
          <w:lang w:val="en-US"/>
        </w:rPr>
        <w:t>Mountant</w:t>
      </w:r>
      <w:proofErr w:type="spellEnd"/>
      <w:r w:rsidRPr="007C1018">
        <w:rPr>
          <w:rFonts w:ascii="Times New Roman" w:hAnsi="Times New Roman" w:cs="Times New Roman"/>
          <w:sz w:val="24"/>
          <w:szCs w:val="24"/>
          <w:lang w:val="en-US"/>
        </w:rPr>
        <w:t xml:space="preserve"> with DAPI, Invitrogen P36931).</w:t>
      </w:r>
    </w:p>
    <w:sectPr w:rsidR="007C1018" w:rsidRPr="003256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428"/>
    <w:rsid w:val="00036B1E"/>
    <w:rsid w:val="000F0520"/>
    <w:rsid w:val="00325667"/>
    <w:rsid w:val="00715388"/>
    <w:rsid w:val="00725E16"/>
    <w:rsid w:val="007C1018"/>
    <w:rsid w:val="00A60A6F"/>
    <w:rsid w:val="00DD7E8A"/>
    <w:rsid w:val="00EC4428"/>
    <w:rsid w:val="00F21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E991E"/>
  <w15:chartTrackingRefBased/>
  <w15:docId w15:val="{039DC336-FDC1-4540-8DE6-08C292A7F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Char"/>
    <w:uiPriority w:val="9"/>
    <w:qFormat/>
    <w:rsid w:val="00EC44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EC442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customStyle="1" w:styleId="mb15">
    <w:name w:val="mb15"/>
    <w:basedOn w:val="a"/>
    <w:rsid w:val="00EC44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a3">
    <w:name w:val="Hyperlink"/>
    <w:basedOn w:val="a0"/>
    <w:uiPriority w:val="99"/>
    <w:semiHidden/>
    <w:unhideWhenUsed/>
    <w:rsid w:val="00EC4428"/>
    <w:rPr>
      <w:color w:val="0000FF"/>
      <w:u w:val="single"/>
    </w:rPr>
  </w:style>
  <w:style w:type="paragraph" w:customStyle="1" w:styleId="mb0">
    <w:name w:val="mb0"/>
    <w:basedOn w:val="a"/>
    <w:rsid w:val="00EC44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IB</Company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d</dc:creator>
  <cp:keywords/>
  <dc:description/>
  <cp:lastModifiedBy>건대동물병원</cp:lastModifiedBy>
  <cp:revision>5</cp:revision>
  <dcterms:created xsi:type="dcterms:W3CDTF">2024-12-15T04:03:00Z</dcterms:created>
  <dcterms:modified xsi:type="dcterms:W3CDTF">2025-01-10T06:29:00Z</dcterms:modified>
</cp:coreProperties>
</file>